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17CD" w14:textId="6FB3B052" w:rsidR="006A4EE4" w:rsidRDefault="006A4EE4" w:rsidP="006A4EE4">
      <w:pPr>
        <w:jc w:val="center"/>
        <w:rPr>
          <w:b/>
          <w:lang w:val="en-US"/>
        </w:rPr>
      </w:pPr>
      <w:r>
        <w:rPr>
          <w:rFonts w:asciiTheme="majorBidi" w:hAnsiTheme="majorBidi" w:cstheme="majorBidi"/>
        </w:rPr>
        <w:t>Early Childhood Education and Care Quality and Associations with Child Outcomes: A Meta-A</w:t>
      </w:r>
      <w:r w:rsidRPr="007C10AE">
        <w:rPr>
          <w:rFonts w:asciiTheme="majorBidi" w:hAnsiTheme="majorBidi" w:cstheme="majorBidi"/>
        </w:rPr>
        <w:t>nalysis</w:t>
      </w:r>
    </w:p>
    <w:p w14:paraId="00EE541E" w14:textId="77777777" w:rsidR="006A4EE4" w:rsidRDefault="006A4EE4" w:rsidP="006A4EE4">
      <w:pPr>
        <w:jc w:val="center"/>
        <w:rPr>
          <w:bCs/>
          <w:lang w:val="en-US"/>
        </w:rPr>
      </w:pPr>
    </w:p>
    <w:p w14:paraId="389A77F4" w14:textId="11B7FED2" w:rsidR="006A4EE4" w:rsidRPr="006A4EE4" w:rsidRDefault="006A4EE4" w:rsidP="006A4EE4">
      <w:pPr>
        <w:jc w:val="center"/>
        <w:rPr>
          <w:bCs/>
          <w:lang w:val="en-US"/>
        </w:rPr>
      </w:pPr>
      <w:r w:rsidRPr="006A4EE4">
        <w:rPr>
          <w:bCs/>
          <w:lang w:val="en-US"/>
        </w:rPr>
        <w:t>Supporting Information</w:t>
      </w:r>
      <w:r w:rsidR="00267BBD">
        <w:rPr>
          <w:bCs/>
          <w:lang w:val="en-US"/>
        </w:rPr>
        <w:t xml:space="preserve"> (SI)</w:t>
      </w:r>
      <w:r w:rsidRPr="006A4EE4">
        <w:rPr>
          <w:bCs/>
          <w:lang w:val="en-US"/>
        </w:rPr>
        <w:t xml:space="preserve"> </w:t>
      </w:r>
      <w:r w:rsidR="00B70E54">
        <w:rPr>
          <w:bCs/>
          <w:lang w:val="en-US"/>
        </w:rPr>
        <w:t>3</w:t>
      </w:r>
    </w:p>
    <w:p w14:paraId="5BB46C3F" w14:textId="1EBA9167" w:rsidR="00CA7DC1" w:rsidRDefault="00D96807" w:rsidP="006A4EE4">
      <w:pPr>
        <w:jc w:val="center"/>
        <w:rPr>
          <w:rFonts w:asciiTheme="majorBidi" w:hAnsiTheme="majorBidi" w:cstheme="majorBidi"/>
          <w:bCs/>
          <w:lang w:val="en-US"/>
        </w:rPr>
      </w:pPr>
      <w:r>
        <w:rPr>
          <w:noProof/>
        </w:rPr>
        <w:t>Funnel Plots</w:t>
      </w:r>
    </w:p>
    <w:p w14:paraId="6EED1A7D" w14:textId="77777777" w:rsidR="006A4EE4" w:rsidRPr="006A4EE4" w:rsidRDefault="006A4EE4" w:rsidP="006A4EE4">
      <w:pPr>
        <w:jc w:val="center"/>
        <w:rPr>
          <w:rFonts w:asciiTheme="majorBidi" w:hAnsiTheme="majorBidi" w:cstheme="majorBidi"/>
          <w:bCs/>
          <w:lang w:val="en-US"/>
        </w:rPr>
      </w:pPr>
    </w:p>
    <w:p w14:paraId="0E46A9DD" w14:textId="77777777" w:rsidR="00D96807" w:rsidRDefault="00D96807" w:rsidP="0092728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2B2D558F" w14:textId="61D6A1ED" w:rsidR="00D96807" w:rsidRDefault="00D96807" w:rsidP="0092728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20ED9BE" wp14:editId="0FCB0511">
            <wp:extent cx="2679700" cy="3251200"/>
            <wp:effectExtent l="0" t="0" r="0" b="0"/>
            <wp:docPr id="1254027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02724" name="Picture 1254027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7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855FD" w14:textId="1F36CA93" w:rsidR="00B21F0D" w:rsidRPr="00927281" w:rsidRDefault="00D96807" w:rsidP="00927281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B659E7">
        <w:rPr>
          <w:rFonts w:asciiTheme="majorBidi" w:hAnsiTheme="majorBidi" w:cstheme="majorBidi"/>
          <w:i/>
          <w:iCs/>
        </w:rPr>
        <w:t>Figure S</w:t>
      </w:r>
      <w:r w:rsidR="00B70E54">
        <w:rPr>
          <w:rFonts w:asciiTheme="majorBidi" w:hAnsiTheme="majorBidi" w:cstheme="majorBidi"/>
          <w:i/>
          <w:iCs/>
        </w:rPr>
        <w:t>1</w:t>
      </w:r>
      <w:r w:rsidRPr="00B659E7">
        <w:rPr>
          <w:rFonts w:asciiTheme="majorBidi" w:hAnsiTheme="majorBidi" w:cstheme="majorBidi"/>
          <w:i/>
          <w:iCs/>
        </w:rPr>
        <w:t>.</w:t>
      </w:r>
      <w:r>
        <w:rPr>
          <w:rFonts w:asciiTheme="majorBidi" w:hAnsiTheme="majorBidi" w:cstheme="majorBidi"/>
        </w:rPr>
        <w:t xml:space="preserve"> </w:t>
      </w:r>
      <w:r w:rsidRPr="005375D9">
        <w:rPr>
          <w:rFonts w:asciiTheme="majorBidi" w:hAnsiTheme="majorBidi" w:cstheme="majorBidi"/>
        </w:rPr>
        <w:t>Signif</w:t>
      </w:r>
      <w:r>
        <w:rPr>
          <w:rFonts w:asciiTheme="majorBidi" w:hAnsiTheme="majorBidi" w:cstheme="majorBidi"/>
        </w:rPr>
        <w:t>icance funnel plots for ECEC quality-</w:t>
      </w:r>
      <w:r w:rsidRPr="005375D9">
        <w:rPr>
          <w:rFonts w:asciiTheme="majorBidi" w:hAnsiTheme="majorBidi" w:cstheme="majorBidi"/>
        </w:rPr>
        <w:t xml:space="preserve">child outcome associations. Point estimates are Fisher’s </w:t>
      </w:r>
      <w:r w:rsidRPr="005375D9">
        <w:rPr>
          <w:rFonts w:asciiTheme="majorBidi" w:hAnsiTheme="majorBidi" w:cstheme="majorBidi"/>
          <w:i/>
          <w:iCs/>
        </w:rPr>
        <w:t>z</w:t>
      </w:r>
      <w:r>
        <w:rPr>
          <w:rFonts w:asciiTheme="majorBidi" w:hAnsiTheme="majorBidi" w:cstheme="majorBidi"/>
        </w:rPr>
        <w:t>-scale. E</w:t>
      </w:r>
      <w:r w:rsidRPr="005375D9">
        <w:rPr>
          <w:rFonts w:asciiTheme="majorBidi" w:hAnsiTheme="majorBidi" w:cstheme="majorBidi"/>
        </w:rPr>
        <w:t>stimates</w:t>
      </w:r>
      <w:r>
        <w:rPr>
          <w:rFonts w:asciiTheme="majorBidi" w:hAnsiTheme="majorBidi" w:cstheme="majorBidi"/>
        </w:rPr>
        <w:t xml:space="preserve"> lying on the diagonal line had</w:t>
      </w:r>
      <w:r w:rsidRPr="005375D9">
        <w:rPr>
          <w:rFonts w:asciiTheme="majorBidi" w:hAnsiTheme="majorBidi" w:cstheme="majorBidi"/>
        </w:rPr>
        <w:t xml:space="preserve"> </w:t>
      </w:r>
      <w:r w:rsidRPr="005375D9">
        <w:rPr>
          <w:rFonts w:asciiTheme="majorBidi" w:hAnsiTheme="majorBidi" w:cstheme="majorBidi"/>
          <w:i/>
          <w:iCs/>
        </w:rPr>
        <w:t>p</w:t>
      </w:r>
      <w:r>
        <w:rPr>
          <w:rFonts w:asciiTheme="majorBidi" w:hAnsiTheme="majorBidi" w:cstheme="majorBidi"/>
        </w:rPr>
        <w:t>=0</w:t>
      </w:r>
      <w:r w:rsidRPr="005375D9">
        <w:rPr>
          <w:rFonts w:asciiTheme="majorBidi" w:hAnsiTheme="majorBidi" w:cstheme="majorBidi"/>
        </w:rPr>
        <w:t xml:space="preserve">.05. </w:t>
      </w:r>
      <w:r>
        <w:rPr>
          <w:rFonts w:asciiTheme="majorBidi" w:hAnsiTheme="majorBidi" w:cstheme="majorBidi"/>
        </w:rPr>
        <w:t>Estimates we</w:t>
      </w:r>
      <w:r w:rsidRPr="005375D9">
        <w:rPr>
          <w:rFonts w:asciiTheme="majorBidi" w:hAnsiTheme="majorBidi" w:cstheme="majorBidi"/>
        </w:rPr>
        <w:t xml:space="preserve">re distinguished </w:t>
      </w:r>
      <w:r>
        <w:rPr>
          <w:rFonts w:asciiTheme="majorBidi" w:hAnsiTheme="majorBidi" w:cstheme="majorBidi"/>
        </w:rPr>
        <w:t>by whether they we</w:t>
      </w:r>
      <w:r w:rsidRPr="005375D9">
        <w:rPr>
          <w:rFonts w:asciiTheme="majorBidi" w:hAnsiTheme="majorBidi" w:cstheme="majorBidi"/>
        </w:rPr>
        <w:t xml:space="preserve">re ‘affirmative’ (i.e., </w:t>
      </w:r>
      <w:r w:rsidRPr="005375D9">
        <w:rPr>
          <w:rFonts w:asciiTheme="majorBidi" w:hAnsiTheme="majorBidi" w:cstheme="majorBidi"/>
          <w:i/>
          <w:iCs/>
        </w:rPr>
        <w:t>p</w:t>
      </w:r>
      <w:r w:rsidRPr="005375D9">
        <w:rPr>
          <w:rFonts w:asciiTheme="majorBidi" w:hAnsiTheme="majorBidi" w:cstheme="majorBidi"/>
        </w:rPr>
        <w:t>-value less than 0.05) or ‘non-affirmative’. Grey diamonds are robust clustered estimates among non-affirmative effect sizes only, and black diamonds are robust clustered estimates across all effect sizes</w:t>
      </w:r>
      <w:r w:rsidR="009E3C03">
        <w:rPr>
          <w:rFonts w:asciiTheme="majorBidi" w:hAnsiTheme="majorBidi" w:cstheme="majorBidi"/>
        </w:rPr>
        <w:t>.</w:t>
      </w:r>
    </w:p>
    <w:sectPr w:rsidR="00B21F0D" w:rsidRPr="00927281" w:rsidSect="00E6113D">
      <w:headerReference w:type="even" r:id="rId9"/>
      <w:headerReference w:type="default" r:id="rId10"/>
      <w:pgSz w:w="12240" w:h="15840"/>
      <w:pgMar w:top="1440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00509" w14:textId="77777777" w:rsidR="00995E18" w:rsidRDefault="00995E18" w:rsidP="0018750F">
      <w:r>
        <w:separator/>
      </w:r>
    </w:p>
  </w:endnote>
  <w:endnote w:type="continuationSeparator" w:id="0">
    <w:p w14:paraId="15A44A53" w14:textId="77777777" w:rsidR="00995E18" w:rsidRDefault="00995E18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1171F" w14:textId="77777777" w:rsidR="00995E18" w:rsidRDefault="00995E18" w:rsidP="0018750F">
      <w:r>
        <w:separator/>
      </w:r>
    </w:p>
  </w:footnote>
  <w:footnote w:type="continuationSeparator" w:id="0">
    <w:p w14:paraId="62D4C08A" w14:textId="77777777" w:rsidR="00995E18" w:rsidRDefault="00995E18" w:rsidP="00187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F73" w14:textId="77777777" w:rsidR="005431E4" w:rsidRDefault="005431E4" w:rsidP="00526C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C9BF6" w14:textId="77777777" w:rsidR="005431E4" w:rsidRDefault="005431E4" w:rsidP="005431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784BA" w14:textId="77777777" w:rsidR="005431E4" w:rsidRPr="005431E4" w:rsidRDefault="005431E4" w:rsidP="00526C83">
    <w:pPr>
      <w:pStyle w:val="Header"/>
      <w:framePr w:wrap="none" w:vAnchor="text" w:hAnchor="margin" w:xAlign="right" w:y="1"/>
      <w:rPr>
        <w:rStyle w:val="PageNumber"/>
        <w:rFonts w:asciiTheme="majorBidi" w:hAnsiTheme="majorBidi" w:cstheme="majorBidi"/>
        <w:sz w:val="24"/>
        <w:szCs w:val="24"/>
      </w:rPr>
    </w:pP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begin"/>
    </w:r>
    <w:r w:rsidRPr="005431E4">
      <w:rPr>
        <w:rStyle w:val="PageNumber"/>
        <w:rFonts w:asciiTheme="majorBidi" w:hAnsiTheme="majorBidi" w:cstheme="majorBidi"/>
        <w:sz w:val="24"/>
        <w:szCs w:val="24"/>
      </w:rPr>
      <w:instrText xml:space="preserve">PAGE  </w:instrTex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separate"/>
    </w:r>
    <w:r w:rsidR="004246F5">
      <w:rPr>
        <w:rStyle w:val="PageNumber"/>
        <w:rFonts w:asciiTheme="majorBidi" w:hAnsiTheme="majorBidi" w:cstheme="majorBidi"/>
        <w:noProof/>
        <w:sz w:val="24"/>
        <w:szCs w:val="24"/>
      </w:rPr>
      <w:t>2</w: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end"/>
    </w:r>
  </w:p>
  <w:p w14:paraId="5961A04A" w14:textId="41DB5064" w:rsidR="005431E4" w:rsidRPr="005431E4" w:rsidRDefault="005431E4" w:rsidP="00CC6AB8">
    <w:pPr>
      <w:pStyle w:val="Header"/>
      <w:ind w:right="360"/>
      <w:rPr>
        <w:rFonts w:asciiTheme="majorBidi" w:hAnsiTheme="majorBidi" w:cstheme="majorBidi"/>
        <w:sz w:val="24"/>
        <w:szCs w:val="24"/>
      </w:rPr>
    </w:pPr>
    <w:r w:rsidRPr="005431E4">
      <w:rPr>
        <w:rFonts w:asciiTheme="majorBidi" w:hAnsiTheme="majorBidi" w:cstheme="majorBidi"/>
        <w:sz w:val="24"/>
        <w:szCs w:val="24"/>
      </w:rPr>
      <w:t>ECE</w:t>
    </w:r>
    <w:r w:rsidR="00B659E7">
      <w:rPr>
        <w:rFonts w:asciiTheme="majorBidi" w:hAnsiTheme="majorBidi" w:cstheme="majorBidi"/>
        <w:sz w:val="24"/>
        <w:szCs w:val="24"/>
      </w:rPr>
      <w:t>C</w:t>
    </w:r>
    <w:r w:rsidRPr="005431E4">
      <w:rPr>
        <w:rFonts w:asciiTheme="majorBidi" w:hAnsiTheme="majorBidi" w:cstheme="majorBidi"/>
        <w:sz w:val="24"/>
        <w:szCs w:val="24"/>
      </w:rPr>
      <w:t xml:space="preserve"> </w:t>
    </w:r>
    <w:r w:rsidR="00CC6AB8">
      <w:rPr>
        <w:rFonts w:asciiTheme="majorBidi" w:hAnsiTheme="majorBidi" w:cstheme="majorBidi"/>
        <w:sz w:val="24"/>
        <w:szCs w:val="24"/>
      </w:rPr>
      <w:t>QUALITY</w:t>
    </w:r>
    <w:r w:rsidR="00022BA2">
      <w:rPr>
        <w:rFonts w:asciiTheme="majorBidi" w:hAnsiTheme="majorBidi" w:cstheme="majorBidi"/>
        <w:sz w:val="24"/>
        <w:szCs w:val="24"/>
      </w:rPr>
      <w:t>: A META-ANALYSIS</w:t>
    </w:r>
  </w:p>
  <w:p w14:paraId="335A22B0" w14:textId="77777777" w:rsidR="005431E4" w:rsidRDefault="00543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24E6"/>
    <w:multiLevelType w:val="hybridMultilevel"/>
    <w:tmpl w:val="02BC2D04"/>
    <w:lvl w:ilvl="0" w:tplc="5A969718">
      <w:start w:val="1"/>
      <w:numFmt w:val="decimal"/>
      <w:pStyle w:val="Heading1"/>
      <w:lvlText w:val="SI %1."/>
      <w:lvlJc w:val="center"/>
      <w:pPr>
        <w:ind w:left="475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65"/>
    <w:rsid w:val="00014BC7"/>
    <w:rsid w:val="00022BA2"/>
    <w:rsid w:val="00030018"/>
    <w:rsid w:val="00030649"/>
    <w:rsid w:val="00037821"/>
    <w:rsid w:val="000423BF"/>
    <w:rsid w:val="000453F6"/>
    <w:rsid w:val="00053DD0"/>
    <w:rsid w:val="00057107"/>
    <w:rsid w:val="00060204"/>
    <w:rsid w:val="0006071B"/>
    <w:rsid w:val="00071C0D"/>
    <w:rsid w:val="00076F61"/>
    <w:rsid w:val="000815FF"/>
    <w:rsid w:val="00085D79"/>
    <w:rsid w:val="0008708D"/>
    <w:rsid w:val="00097299"/>
    <w:rsid w:val="000A16F7"/>
    <w:rsid w:val="000C2B3C"/>
    <w:rsid w:val="000E6211"/>
    <w:rsid w:val="000F736B"/>
    <w:rsid w:val="00105ED0"/>
    <w:rsid w:val="00111B15"/>
    <w:rsid w:val="001411C1"/>
    <w:rsid w:val="001426CC"/>
    <w:rsid w:val="00153044"/>
    <w:rsid w:val="00163D90"/>
    <w:rsid w:val="00164D26"/>
    <w:rsid w:val="001732C4"/>
    <w:rsid w:val="0018750F"/>
    <w:rsid w:val="00187779"/>
    <w:rsid w:val="00196C39"/>
    <w:rsid w:val="001A1CD8"/>
    <w:rsid w:val="001B60A8"/>
    <w:rsid w:val="001F1A13"/>
    <w:rsid w:val="002020F2"/>
    <w:rsid w:val="00203B72"/>
    <w:rsid w:val="00211DB0"/>
    <w:rsid w:val="0022512F"/>
    <w:rsid w:val="00227A4C"/>
    <w:rsid w:val="00241519"/>
    <w:rsid w:val="0025403D"/>
    <w:rsid w:val="002627FC"/>
    <w:rsid w:val="00267BBD"/>
    <w:rsid w:val="00276BDF"/>
    <w:rsid w:val="00280371"/>
    <w:rsid w:val="002A62A3"/>
    <w:rsid w:val="002C02DD"/>
    <w:rsid w:val="002C1C91"/>
    <w:rsid w:val="002C4E6C"/>
    <w:rsid w:val="002E0E98"/>
    <w:rsid w:val="002E23FD"/>
    <w:rsid w:val="002E4D55"/>
    <w:rsid w:val="002F0B3E"/>
    <w:rsid w:val="00327FBB"/>
    <w:rsid w:val="00335F47"/>
    <w:rsid w:val="003839F1"/>
    <w:rsid w:val="003A0067"/>
    <w:rsid w:val="003A5B8C"/>
    <w:rsid w:val="003A7DBE"/>
    <w:rsid w:val="003F6213"/>
    <w:rsid w:val="00407BE6"/>
    <w:rsid w:val="00412472"/>
    <w:rsid w:val="004246F5"/>
    <w:rsid w:val="00434A05"/>
    <w:rsid w:val="004364DD"/>
    <w:rsid w:val="004453C1"/>
    <w:rsid w:val="00445DFE"/>
    <w:rsid w:val="00465E97"/>
    <w:rsid w:val="004867BA"/>
    <w:rsid w:val="004930B8"/>
    <w:rsid w:val="004A4703"/>
    <w:rsid w:val="004D0B4A"/>
    <w:rsid w:val="004D556E"/>
    <w:rsid w:val="004D75DC"/>
    <w:rsid w:val="004E1CB3"/>
    <w:rsid w:val="004F2F49"/>
    <w:rsid w:val="004F5BEA"/>
    <w:rsid w:val="00510849"/>
    <w:rsid w:val="0051720E"/>
    <w:rsid w:val="005318C1"/>
    <w:rsid w:val="005431E4"/>
    <w:rsid w:val="0055318F"/>
    <w:rsid w:val="0055432A"/>
    <w:rsid w:val="00556DB3"/>
    <w:rsid w:val="00593ABC"/>
    <w:rsid w:val="00593D83"/>
    <w:rsid w:val="005A2B6A"/>
    <w:rsid w:val="005A4F67"/>
    <w:rsid w:val="005B187E"/>
    <w:rsid w:val="005C1055"/>
    <w:rsid w:val="005D4E4F"/>
    <w:rsid w:val="005E6B97"/>
    <w:rsid w:val="005F7233"/>
    <w:rsid w:val="005F7D86"/>
    <w:rsid w:val="006046CC"/>
    <w:rsid w:val="00614DE3"/>
    <w:rsid w:val="00621B6D"/>
    <w:rsid w:val="00630548"/>
    <w:rsid w:val="00630F97"/>
    <w:rsid w:val="006355E9"/>
    <w:rsid w:val="00643919"/>
    <w:rsid w:val="00645A70"/>
    <w:rsid w:val="00647905"/>
    <w:rsid w:val="006517AD"/>
    <w:rsid w:val="00655858"/>
    <w:rsid w:val="006778F5"/>
    <w:rsid w:val="00694021"/>
    <w:rsid w:val="006A4EE4"/>
    <w:rsid w:val="006B1BCC"/>
    <w:rsid w:val="006B3A41"/>
    <w:rsid w:val="006C0CAB"/>
    <w:rsid w:val="006C3C90"/>
    <w:rsid w:val="006C59CA"/>
    <w:rsid w:val="006D338C"/>
    <w:rsid w:val="006D4839"/>
    <w:rsid w:val="006E0B61"/>
    <w:rsid w:val="006E2303"/>
    <w:rsid w:val="006E6B68"/>
    <w:rsid w:val="006F3274"/>
    <w:rsid w:val="00711D65"/>
    <w:rsid w:val="00713592"/>
    <w:rsid w:val="00720269"/>
    <w:rsid w:val="00740D51"/>
    <w:rsid w:val="007442BE"/>
    <w:rsid w:val="00745494"/>
    <w:rsid w:val="007667AF"/>
    <w:rsid w:val="0076736B"/>
    <w:rsid w:val="00775473"/>
    <w:rsid w:val="00790A12"/>
    <w:rsid w:val="00792FF6"/>
    <w:rsid w:val="007A065C"/>
    <w:rsid w:val="007B64EA"/>
    <w:rsid w:val="007D1D36"/>
    <w:rsid w:val="007E012E"/>
    <w:rsid w:val="00803578"/>
    <w:rsid w:val="00807E8D"/>
    <w:rsid w:val="008103C6"/>
    <w:rsid w:val="00814DC5"/>
    <w:rsid w:val="008252C4"/>
    <w:rsid w:val="00826F4A"/>
    <w:rsid w:val="008465E9"/>
    <w:rsid w:val="00851236"/>
    <w:rsid w:val="00866F1A"/>
    <w:rsid w:val="00874CBD"/>
    <w:rsid w:val="00877B62"/>
    <w:rsid w:val="00881E96"/>
    <w:rsid w:val="0088443B"/>
    <w:rsid w:val="0089076A"/>
    <w:rsid w:val="00892F04"/>
    <w:rsid w:val="008B2AAB"/>
    <w:rsid w:val="008B59B3"/>
    <w:rsid w:val="008C5C12"/>
    <w:rsid w:val="008D1EF3"/>
    <w:rsid w:val="00924263"/>
    <w:rsid w:val="009271EB"/>
    <w:rsid w:val="00927281"/>
    <w:rsid w:val="00942252"/>
    <w:rsid w:val="00944865"/>
    <w:rsid w:val="00946E75"/>
    <w:rsid w:val="009602CB"/>
    <w:rsid w:val="0098487F"/>
    <w:rsid w:val="00992707"/>
    <w:rsid w:val="00995E18"/>
    <w:rsid w:val="009A6883"/>
    <w:rsid w:val="009B17DB"/>
    <w:rsid w:val="009B4071"/>
    <w:rsid w:val="009C3226"/>
    <w:rsid w:val="009E16DA"/>
    <w:rsid w:val="009E3BAE"/>
    <w:rsid w:val="009E3C03"/>
    <w:rsid w:val="009F4A35"/>
    <w:rsid w:val="00A04722"/>
    <w:rsid w:val="00A07A8F"/>
    <w:rsid w:val="00A33DD3"/>
    <w:rsid w:val="00A372AB"/>
    <w:rsid w:val="00A4576F"/>
    <w:rsid w:val="00A46696"/>
    <w:rsid w:val="00A61721"/>
    <w:rsid w:val="00A73C67"/>
    <w:rsid w:val="00A82F7E"/>
    <w:rsid w:val="00A90EDE"/>
    <w:rsid w:val="00AB78A4"/>
    <w:rsid w:val="00AC345B"/>
    <w:rsid w:val="00AC6068"/>
    <w:rsid w:val="00B05BFD"/>
    <w:rsid w:val="00B06905"/>
    <w:rsid w:val="00B146F0"/>
    <w:rsid w:val="00B21F0D"/>
    <w:rsid w:val="00B2443B"/>
    <w:rsid w:val="00B331B1"/>
    <w:rsid w:val="00B34739"/>
    <w:rsid w:val="00B50BC7"/>
    <w:rsid w:val="00B602A4"/>
    <w:rsid w:val="00B62C49"/>
    <w:rsid w:val="00B659E7"/>
    <w:rsid w:val="00B70E54"/>
    <w:rsid w:val="00B93957"/>
    <w:rsid w:val="00BA3B91"/>
    <w:rsid w:val="00BB0410"/>
    <w:rsid w:val="00BB110E"/>
    <w:rsid w:val="00C13F50"/>
    <w:rsid w:val="00C33868"/>
    <w:rsid w:val="00C500F4"/>
    <w:rsid w:val="00C7269D"/>
    <w:rsid w:val="00C87404"/>
    <w:rsid w:val="00CA2D1A"/>
    <w:rsid w:val="00CA7DC1"/>
    <w:rsid w:val="00CB2464"/>
    <w:rsid w:val="00CB2561"/>
    <w:rsid w:val="00CC6AB8"/>
    <w:rsid w:val="00CE72C5"/>
    <w:rsid w:val="00D01593"/>
    <w:rsid w:val="00D0457C"/>
    <w:rsid w:val="00D12CD2"/>
    <w:rsid w:val="00D203BC"/>
    <w:rsid w:val="00D2308E"/>
    <w:rsid w:val="00D25EE4"/>
    <w:rsid w:val="00D33808"/>
    <w:rsid w:val="00D502A4"/>
    <w:rsid w:val="00D65A68"/>
    <w:rsid w:val="00D74918"/>
    <w:rsid w:val="00D76AAC"/>
    <w:rsid w:val="00D86423"/>
    <w:rsid w:val="00D92F4D"/>
    <w:rsid w:val="00D95611"/>
    <w:rsid w:val="00D96807"/>
    <w:rsid w:val="00DA32B6"/>
    <w:rsid w:val="00DA42A5"/>
    <w:rsid w:val="00DA4C31"/>
    <w:rsid w:val="00DB464B"/>
    <w:rsid w:val="00DC22C7"/>
    <w:rsid w:val="00DD0097"/>
    <w:rsid w:val="00DE0550"/>
    <w:rsid w:val="00DE1356"/>
    <w:rsid w:val="00E0389D"/>
    <w:rsid w:val="00E03BC1"/>
    <w:rsid w:val="00E06FF6"/>
    <w:rsid w:val="00E11BE2"/>
    <w:rsid w:val="00E12F6F"/>
    <w:rsid w:val="00E300B9"/>
    <w:rsid w:val="00E447A6"/>
    <w:rsid w:val="00E45D29"/>
    <w:rsid w:val="00E6113D"/>
    <w:rsid w:val="00E66798"/>
    <w:rsid w:val="00E71345"/>
    <w:rsid w:val="00E7594E"/>
    <w:rsid w:val="00E946A8"/>
    <w:rsid w:val="00EA583A"/>
    <w:rsid w:val="00EB5DDE"/>
    <w:rsid w:val="00EF10D8"/>
    <w:rsid w:val="00EF1BB1"/>
    <w:rsid w:val="00F10A23"/>
    <w:rsid w:val="00F177C6"/>
    <w:rsid w:val="00F35CD2"/>
    <w:rsid w:val="00F36C6E"/>
    <w:rsid w:val="00F40ABE"/>
    <w:rsid w:val="00F558B3"/>
    <w:rsid w:val="00F60BF5"/>
    <w:rsid w:val="00F60F3B"/>
    <w:rsid w:val="00F65EEE"/>
    <w:rsid w:val="00F8305B"/>
    <w:rsid w:val="00F843D2"/>
    <w:rsid w:val="00F860AA"/>
    <w:rsid w:val="00F96E56"/>
    <w:rsid w:val="00FA0B85"/>
    <w:rsid w:val="00FA2A8E"/>
    <w:rsid w:val="00FB4FE3"/>
    <w:rsid w:val="00FC072C"/>
    <w:rsid w:val="00FC23C3"/>
    <w:rsid w:val="00FF048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65C5CB"/>
  <w15:chartTrackingRefBased/>
  <w15:docId w15:val="{E33BA53A-99F9-4FC7-AAF8-C50ECB3B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8"/>
    <w:pPr>
      <w:keepNext/>
      <w:keepLines/>
      <w:numPr>
        <w:numId w:val="1"/>
      </w:numPr>
      <w:spacing w:before="240" w:line="259" w:lineRule="auto"/>
      <w:ind w:left="357" w:hanging="357"/>
      <w:jc w:val="center"/>
      <w:outlineLvl w:val="0"/>
    </w:pPr>
    <w:rPr>
      <w:rFonts w:eastAsiaTheme="majorEastAsia" w:cstheme="majorBidi"/>
      <w:sz w:val="22"/>
      <w:szCs w:val="3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8"/>
    <w:rPr>
      <w:rFonts w:ascii="Times New Roman" w:eastAsiaTheme="majorEastAsia" w:hAnsi="Times New Roman" w:cstheme="majorBidi"/>
      <w:szCs w:val="32"/>
    </w:rPr>
  </w:style>
  <w:style w:type="table" w:styleId="TableGrid">
    <w:name w:val="Table Grid"/>
    <w:basedOn w:val="TableNormal"/>
    <w:uiPriority w:val="39"/>
    <w:rsid w:val="0094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C5"/>
    <w:rPr>
      <w:rFonts w:ascii="Malgun Gothic" w:eastAsia="Malgun Gothic" w:hAnsiTheme="minorHAnsi" w:cstheme="minorBid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C5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8750F"/>
  </w:style>
  <w:style w:type="paragraph" w:styleId="Footer">
    <w:name w:val="footer"/>
    <w:basedOn w:val="Normal"/>
    <w:link w:val="Foot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8750F"/>
  </w:style>
  <w:style w:type="character" w:styleId="PlaceholderText">
    <w:name w:val="Placeholder Text"/>
    <w:basedOn w:val="DefaultParagraphFont"/>
    <w:uiPriority w:val="99"/>
    <w:semiHidden/>
    <w:rsid w:val="00B331B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1DB0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ListParagraph">
    <w:name w:val="List Paragraph"/>
    <w:basedOn w:val="Normal"/>
    <w:uiPriority w:val="34"/>
    <w:qFormat/>
    <w:rsid w:val="00643919"/>
    <w:pPr>
      <w:spacing w:line="259" w:lineRule="auto"/>
      <w:contextualSpacing/>
    </w:pPr>
    <w:rPr>
      <w:rFonts w:eastAsiaTheme="minorEastAsia" w:cstheme="minorBidi"/>
      <w:sz w:val="22"/>
      <w:szCs w:val="22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A0B85"/>
    <w:pPr>
      <w:keepNext/>
      <w:spacing w:after="200"/>
    </w:pPr>
    <w:rPr>
      <w:rFonts w:eastAsiaTheme="minorEastAsia" w:cstheme="minorBidi"/>
      <w:iCs/>
      <w:sz w:val="22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E03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89D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9D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D90"/>
    <w:rPr>
      <w:rFonts w:eastAsiaTheme="minorEastAsia"/>
      <w:b/>
      <w:bCs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D90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690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31E4"/>
  </w:style>
  <w:style w:type="character" w:styleId="LineNumber">
    <w:name w:val="line number"/>
    <w:basedOn w:val="DefaultParagraphFont"/>
    <w:uiPriority w:val="99"/>
    <w:semiHidden/>
    <w:unhideWhenUsed/>
    <w:rsid w:val="00E61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1578A-8FB1-4C42-A3F5-F710690D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s5</cp:lastModifiedBy>
  <cp:revision>2</cp:revision>
  <dcterms:created xsi:type="dcterms:W3CDTF">2023-05-12T13:30:00Z</dcterms:created>
  <dcterms:modified xsi:type="dcterms:W3CDTF">2023-05-12T13:30:00Z</dcterms:modified>
  <cp:category/>
</cp:coreProperties>
</file>